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35EA19" w14:textId="61E61F8E" w:rsidR="00B751CB" w:rsidRPr="00C86577" w:rsidRDefault="00B751CB" w:rsidP="00B751CB">
      <w:pPr>
        <w:jc w:val="center"/>
        <w:rPr>
          <w:rFonts w:ascii="Arial" w:eastAsia="Times New Roman" w:hAnsi="Arial" w:cs="Arial"/>
          <w:color w:val="000000"/>
          <w:sz w:val="32"/>
          <w:szCs w:val="32"/>
          <w:lang w:val="en-US"/>
        </w:rPr>
      </w:pPr>
      <w:r w:rsidRPr="00475BAB">
        <w:rPr>
          <w:rFonts w:ascii="Arial" w:eastAsia="Times New Roman" w:hAnsi="Arial" w:cs="Arial"/>
          <w:color w:val="000000"/>
          <w:sz w:val="32"/>
          <w:szCs w:val="32"/>
          <w:lang w:val="en-US"/>
        </w:rPr>
        <w:t>Additional file </w:t>
      </w:r>
      <w:r w:rsidR="00110A4A">
        <w:rPr>
          <w:rFonts w:ascii="Arial" w:eastAsia="Times New Roman" w:hAnsi="Arial" w:cs="Arial"/>
          <w:color w:val="000000"/>
          <w:sz w:val="32"/>
          <w:szCs w:val="32"/>
          <w:lang w:val="en-US"/>
        </w:rPr>
        <w:t>2</w:t>
      </w:r>
      <w:bookmarkStart w:id="0" w:name="_GoBack"/>
      <w:bookmarkEnd w:id="0"/>
    </w:p>
    <w:p w14:paraId="1F9C677D" w14:textId="2E2027CA" w:rsidR="00B751CB" w:rsidRPr="00C86577" w:rsidRDefault="00B751CB" w:rsidP="00B751CB">
      <w:pPr>
        <w:tabs>
          <w:tab w:val="left" w:pos="360"/>
        </w:tabs>
        <w:spacing w:line="480" w:lineRule="auto"/>
        <w:jc w:val="both"/>
        <w:rPr>
          <w:rFonts w:ascii="Arial" w:eastAsia="Times" w:hAnsi="Arial" w:cs="Arial"/>
          <w:b/>
          <w:sz w:val="28"/>
          <w:szCs w:val="28"/>
        </w:rPr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28"/>
        <w:gridCol w:w="1427"/>
        <w:gridCol w:w="2895"/>
        <w:gridCol w:w="1660"/>
        <w:gridCol w:w="1950"/>
      </w:tblGrid>
      <w:tr w:rsidR="00B751CB" w:rsidRPr="00C86577" w14:paraId="6EE97364" w14:textId="77777777" w:rsidTr="0090611B">
        <w:trPr>
          <w:trHeight w:val="500"/>
        </w:trPr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3333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3AF9BB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  <w:b/>
              </w:rPr>
            </w:pPr>
            <w:r w:rsidRPr="00C86577">
              <w:rPr>
                <w:rFonts w:ascii="Arial" w:eastAsia="Times" w:hAnsi="Arial" w:cs="Arial"/>
                <w:b/>
                <w:color w:val="FFFFFF"/>
              </w:rPr>
              <w:t>Dataset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3333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8B542C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  <w:b/>
              </w:rPr>
            </w:pPr>
            <w:r w:rsidRPr="00C86577">
              <w:rPr>
                <w:rFonts w:ascii="Arial" w:eastAsia="Times" w:hAnsi="Arial" w:cs="Arial"/>
                <w:b/>
                <w:color w:val="FFFFFF"/>
              </w:rPr>
              <w:t># Cells</w:t>
            </w:r>
          </w:p>
        </w:tc>
        <w:tc>
          <w:tcPr>
            <w:tcW w:w="2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3333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2902A3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  <w:b/>
              </w:rPr>
            </w:pPr>
            <w:r w:rsidRPr="00C86577">
              <w:rPr>
                <w:rFonts w:ascii="Arial" w:eastAsia="Times" w:hAnsi="Arial" w:cs="Arial"/>
                <w:b/>
                <w:color w:val="FFFFFF"/>
              </w:rPr>
              <w:t>Sample type</w:t>
            </w:r>
          </w:p>
        </w:tc>
        <w:tc>
          <w:tcPr>
            <w:tcW w:w="1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3333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56FB37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  <w:b/>
              </w:rPr>
            </w:pPr>
            <w:r w:rsidRPr="00C86577">
              <w:rPr>
                <w:rFonts w:ascii="Arial" w:eastAsia="Times" w:hAnsi="Arial" w:cs="Arial"/>
                <w:b/>
                <w:color w:val="FFFFFF"/>
              </w:rPr>
              <w:t>Organism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3333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F011D9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  <w:b/>
              </w:rPr>
            </w:pPr>
            <w:r w:rsidRPr="00C86577">
              <w:rPr>
                <w:rFonts w:ascii="Arial" w:eastAsia="Times" w:hAnsi="Arial" w:cs="Arial"/>
                <w:b/>
                <w:color w:val="FFFFFF"/>
              </w:rPr>
              <w:t>Accession</w:t>
            </w:r>
          </w:p>
        </w:tc>
      </w:tr>
      <w:tr w:rsidR="00B751CB" w:rsidRPr="00C86577" w14:paraId="297AC89C" w14:textId="77777777" w:rsidTr="0090611B">
        <w:trPr>
          <w:trHeight w:val="500"/>
        </w:trPr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FCC110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Jurkat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872E7F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3,258</w:t>
            </w:r>
          </w:p>
        </w:tc>
        <w:tc>
          <w:tcPr>
            <w:tcW w:w="2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0F9400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Blood cell line</w:t>
            </w:r>
          </w:p>
        </w:tc>
        <w:tc>
          <w:tcPr>
            <w:tcW w:w="1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ADCA5A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Homo Sapiens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388609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10X Genomics*</w:t>
            </w:r>
          </w:p>
        </w:tc>
      </w:tr>
      <w:tr w:rsidR="00B751CB" w:rsidRPr="00C86577" w14:paraId="1BC4517A" w14:textId="77777777" w:rsidTr="0090611B">
        <w:trPr>
          <w:trHeight w:val="500"/>
        </w:trPr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6ECB22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293T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73B59D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2,885</w:t>
            </w:r>
          </w:p>
        </w:tc>
        <w:tc>
          <w:tcPr>
            <w:tcW w:w="2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0B0ED8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Blood cell line</w:t>
            </w:r>
          </w:p>
        </w:tc>
        <w:tc>
          <w:tcPr>
            <w:tcW w:w="1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4540E5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Homo Sapiens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D77586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10X Genomics*</w:t>
            </w:r>
          </w:p>
        </w:tc>
      </w:tr>
      <w:tr w:rsidR="00B751CB" w:rsidRPr="00C86577" w14:paraId="1D35FE4D" w14:textId="77777777" w:rsidTr="0090611B">
        <w:trPr>
          <w:trHeight w:val="500"/>
        </w:trPr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7666D9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Neuron9k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546F25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9,128</w:t>
            </w:r>
          </w:p>
        </w:tc>
        <w:tc>
          <w:tcPr>
            <w:tcW w:w="2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38AFE3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Brain cells</w:t>
            </w:r>
          </w:p>
        </w:tc>
        <w:tc>
          <w:tcPr>
            <w:tcW w:w="1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C08251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Mus Musculus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5411A6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10X Genomics*</w:t>
            </w:r>
          </w:p>
        </w:tc>
      </w:tr>
      <w:tr w:rsidR="00B751CB" w:rsidRPr="00C86577" w14:paraId="7B1C47AD" w14:textId="77777777" w:rsidTr="0090611B">
        <w:trPr>
          <w:trHeight w:val="720"/>
        </w:trPr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698027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GSE67602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662A23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1,422</w:t>
            </w:r>
          </w:p>
        </w:tc>
        <w:tc>
          <w:tcPr>
            <w:tcW w:w="2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6B75FA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Interfollicular</w:t>
            </w:r>
          </w:p>
          <w:p w14:paraId="1899DBED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Epidermis cells</w:t>
            </w:r>
          </w:p>
        </w:tc>
        <w:tc>
          <w:tcPr>
            <w:tcW w:w="1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96E059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Mus Musculus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299A95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GEO (GSE67602)</w:t>
            </w:r>
          </w:p>
        </w:tc>
      </w:tr>
      <w:tr w:rsidR="00B751CB" w:rsidRPr="00C86577" w14:paraId="67637378" w14:textId="77777777" w:rsidTr="0090611B">
        <w:trPr>
          <w:trHeight w:val="500"/>
        </w:trPr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F6BA4D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Mouse1M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55D897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1,306,127</w:t>
            </w:r>
          </w:p>
        </w:tc>
        <w:tc>
          <w:tcPr>
            <w:tcW w:w="2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62F0AB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Brain cells</w:t>
            </w:r>
          </w:p>
        </w:tc>
        <w:tc>
          <w:tcPr>
            <w:tcW w:w="1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B7CBD4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Mus Musculus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1359A9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10X Genomics*</w:t>
            </w:r>
          </w:p>
        </w:tc>
      </w:tr>
      <w:tr w:rsidR="00B751CB" w:rsidRPr="00C86577" w14:paraId="4ED60BB8" w14:textId="77777777" w:rsidTr="0090611B">
        <w:trPr>
          <w:trHeight w:val="500"/>
        </w:trPr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51C2F2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FISH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B09D85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88,040</w:t>
            </w:r>
          </w:p>
        </w:tc>
        <w:tc>
          <w:tcPr>
            <w:tcW w:w="2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97EED4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Melanoma cell line</w:t>
            </w:r>
          </w:p>
        </w:tc>
        <w:tc>
          <w:tcPr>
            <w:tcW w:w="1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B20A10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Homo Sapiens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38F9DB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Torre et al.</w:t>
            </w:r>
          </w:p>
        </w:tc>
      </w:tr>
      <w:tr w:rsidR="00B751CB" w:rsidRPr="00C86577" w14:paraId="43ADE794" w14:textId="77777777" w:rsidTr="0090611B">
        <w:trPr>
          <w:trHeight w:val="500"/>
        </w:trPr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8C5E6D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GSE99330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0F2124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8,641</w:t>
            </w:r>
          </w:p>
        </w:tc>
        <w:tc>
          <w:tcPr>
            <w:tcW w:w="2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7715A2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Melanoma cell line</w:t>
            </w:r>
          </w:p>
        </w:tc>
        <w:tc>
          <w:tcPr>
            <w:tcW w:w="1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859A21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Homo Sapiens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76B941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GEO (GSE99330)</w:t>
            </w:r>
          </w:p>
        </w:tc>
      </w:tr>
      <w:tr w:rsidR="00B751CB" w:rsidRPr="00C86577" w14:paraId="1926288C" w14:textId="77777777" w:rsidTr="0090611B">
        <w:trPr>
          <w:trHeight w:val="500"/>
        </w:trPr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99E113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Sim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5C543F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2,000</w:t>
            </w:r>
          </w:p>
        </w:tc>
        <w:tc>
          <w:tcPr>
            <w:tcW w:w="2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18AD28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N/A</w:t>
            </w:r>
          </w:p>
        </w:tc>
        <w:tc>
          <w:tcPr>
            <w:tcW w:w="1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B7CCAE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N/A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341C14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N/A</w:t>
            </w:r>
          </w:p>
        </w:tc>
      </w:tr>
      <w:tr w:rsidR="00B751CB" w:rsidRPr="00C86577" w14:paraId="190D8105" w14:textId="77777777" w:rsidTr="0090611B">
        <w:trPr>
          <w:trHeight w:val="500"/>
        </w:trPr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EE514F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Hrvatin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B2245B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48,267</w:t>
            </w:r>
          </w:p>
        </w:tc>
        <w:tc>
          <w:tcPr>
            <w:tcW w:w="2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299D0A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Primary visual cortex</w:t>
            </w:r>
          </w:p>
        </w:tc>
        <w:tc>
          <w:tcPr>
            <w:tcW w:w="1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7A4446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Mus Musculus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9A21C0" w14:textId="77777777" w:rsidR="00B751CB" w:rsidRPr="00C86577" w:rsidRDefault="00B751CB" w:rsidP="00906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" w:hAnsi="Arial" w:cs="Arial"/>
              </w:rPr>
            </w:pPr>
            <w:r w:rsidRPr="00C86577">
              <w:rPr>
                <w:rFonts w:ascii="Arial" w:eastAsia="Times" w:hAnsi="Arial" w:cs="Arial"/>
              </w:rPr>
              <w:t>GEO (GSE102827)</w:t>
            </w:r>
          </w:p>
        </w:tc>
      </w:tr>
    </w:tbl>
    <w:p w14:paraId="66D4C382" w14:textId="22A32B64" w:rsidR="001269D6" w:rsidRPr="00C86577" w:rsidRDefault="001269D6" w:rsidP="001269D6">
      <w:pPr>
        <w:tabs>
          <w:tab w:val="left" w:pos="360"/>
        </w:tabs>
        <w:spacing w:line="480" w:lineRule="auto"/>
        <w:rPr>
          <w:rFonts w:ascii="Arial" w:eastAsia="Times" w:hAnsi="Arial" w:cs="Arial"/>
        </w:rPr>
      </w:pPr>
    </w:p>
    <w:p w14:paraId="68C46398" w14:textId="2E9535F5" w:rsidR="001269D6" w:rsidRPr="00C86577" w:rsidRDefault="001269D6" w:rsidP="001269D6">
      <w:pPr>
        <w:tabs>
          <w:tab w:val="left" w:pos="360"/>
        </w:tabs>
        <w:spacing w:line="480" w:lineRule="auto"/>
        <w:rPr>
          <w:rFonts w:ascii="Arial" w:eastAsia="Times" w:hAnsi="Arial" w:cs="Arial"/>
        </w:rPr>
      </w:pPr>
      <w:r w:rsidRPr="00C86577">
        <w:rPr>
          <w:rFonts w:ascii="Arial" w:eastAsia="Times" w:hAnsi="Arial" w:cs="Arial"/>
          <w:b/>
        </w:rPr>
        <w:t xml:space="preserve">Table S1: </w:t>
      </w:r>
      <w:r w:rsidRPr="00C86577">
        <w:rPr>
          <w:rFonts w:ascii="Arial" w:eastAsia="Times" w:hAnsi="Arial" w:cs="Arial"/>
        </w:rPr>
        <w:t>Summary of the single-cell datasets</w:t>
      </w:r>
    </w:p>
    <w:p w14:paraId="161BF88A" w14:textId="77777777" w:rsidR="001269D6" w:rsidRPr="00C86577" w:rsidRDefault="00B751CB" w:rsidP="001269D6">
      <w:pPr>
        <w:tabs>
          <w:tab w:val="left" w:pos="360"/>
        </w:tabs>
        <w:spacing w:line="360" w:lineRule="auto"/>
        <w:rPr>
          <w:rFonts w:ascii="Arial" w:eastAsia="Times" w:hAnsi="Arial" w:cs="Arial"/>
        </w:rPr>
      </w:pPr>
      <w:r w:rsidRPr="00C86577">
        <w:rPr>
          <w:rFonts w:ascii="Arial" w:eastAsia="Times" w:hAnsi="Arial" w:cs="Arial"/>
        </w:rPr>
        <w:t xml:space="preserve">*: the URL to access the dataset is: </w:t>
      </w:r>
    </w:p>
    <w:p w14:paraId="5BE96546" w14:textId="79576EB9" w:rsidR="002527D2" w:rsidRPr="00C86577" w:rsidRDefault="00110A4A" w:rsidP="00A676C3">
      <w:pPr>
        <w:tabs>
          <w:tab w:val="left" w:pos="360"/>
        </w:tabs>
        <w:spacing w:line="360" w:lineRule="auto"/>
        <w:rPr>
          <w:rFonts w:ascii="Arial" w:eastAsia="Times" w:hAnsi="Arial" w:cs="Arial"/>
        </w:rPr>
      </w:pPr>
      <w:hyperlink r:id="rId4" w:history="1">
        <w:r w:rsidR="001269D6" w:rsidRPr="00C86577">
          <w:rPr>
            <w:rStyle w:val="Hyperlink"/>
            <w:rFonts w:ascii="Arial" w:eastAsia="Times" w:hAnsi="Arial" w:cs="Arial"/>
          </w:rPr>
          <w:t>https://support.10xgenomics.com/single-cell-gene-expression/datasets</w:t>
        </w:r>
      </w:hyperlink>
    </w:p>
    <w:sectPr w:rsidR="002527D2" w:rsidRPr="00C86577" w:rsidSect="003F46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1CB"/>
    <w:rsid w:val="00110A4A"/>
    <w:rsid w:val="001269D6"/>
    <w:rsid w:val="002527D2"/>
    <w:rsid w:val="003F464D"/>
    <w:rsid w:val="00A676C3"/>
    <w:rsid w:val="00B751CB"/>
    <w:rsid w:val="00C86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8EAB3C"/>
  <w15:chartTrackingRefBased/>
  <w15:docId w15:val="{23082FBF-EDD9-9D4D-B6A3-28C7C896B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751CB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269D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69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upport.10xgenomics.com/single-cell-gene-expression/dataset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dric Arisdakessian</dc:creator>
  <cp:keywords/>
  <dc:description/>
  <cp:lastModifiedBy>Cedric Arisdakessian</cp:lastModifiedBy>
  <cp:revision>5</cp:revision>
  <dcterms:created xsi:type="dcterms:W3CDTF">2019-09-24T20:15:00Z</dcterms:created>
  <dcterms:modified xsi:type="dcterms:W3CDTF">2019-09-24T20:59:00Z</dcterms:modified>
</cp:coreProperties>
</file>